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Additional file 1. List of antibodies and siRNAs used in this study.  </w:t>
      </w:r>
    </w:p>
    <w:tbl>
      <w:tblPr>
        <w:tblW w:w="796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540"/>
        <w:gridCol w:w="1700"/>
        <w:gridCol w:w="1720"/>
      </w:tblGrid>
      <w:tr>
        <w:trPr>
          <w:trHeight w:val="315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scrip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peci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yp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atalog No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ntibodi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AR (441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o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7305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ERα (D-12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o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8005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FHL2 (C-16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13409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NCOA1 (C-20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6096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NCOA5 (G-20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86178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RORA (H-65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8612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SUMO1 (N-19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clonal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6376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Normal goat Ig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028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Normal rabbit Ig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027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Normal mouse Ig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025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mouse IgG-HR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nkey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318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rabbit IgG-HR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nkey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317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ti-goat IgG-HR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nkey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020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iRNA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 siRNA (h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9204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ERα siRNA (h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9305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O1 siRNA (h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29498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OA5 siRNA (h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7588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All antibodies and siRNAs were purchased from Santa Cruz Biotechnology, Inc. (Dallas, TX, USA)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5:01:00Z</dcterms:created>
  <dc:creator>bcmvwh</dc:creator>
  <dc:description/>
  <dc:language>en-US</dc:language>
  <cp:lastModifiedBy>GWU</cp:lastModifiedBy>
  <dcterms:modified xsi:type="dcterms:W3CDTF">2013-09-30T15:01:00Z</dcterms:modified>
  <cp:revision>2</cp:revision>
  <dc:subject/>
  <dc:title>Additional Table 1</dc:title>
</cp:coreProperties>
</file>